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C1B37" w14:textId="094375F6" w:rsidR="00D67701" w:rsidRPr="00BE181F" w:rsidDel="00DD00CC" w:rsidRDefault="00FA2E14" w:rsidP="00D67701">
      <w:pPr>
        <w:ind w:right="-988"/>
        <w:contextualSpacing/>
        <w:jc w:val="both"/>
        <w:rPr>
          <w:del w:id="0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del w:id="2" w:author="Usha Thangaraj (Integra)" w:date="2023-07-24T23:55:00Z">
        <w:r w:rsidRPr="00BE181F" w:rsidDel="00DD00CC">
          <w:rPr>
            <w:noProof/>
            <w:lang w:val="en-IN" w:eastAsia="en-IN"/>
          </w:rPr>
          <w:drawing>
            <wp:inline distT="0" distB="0" distL="0" distR="0" wp14:anchorId="16B837B8" wp14:editId="377E1E54">
              <wp:extent cx="8247370" cy="5179595"/>
              <wp:effectExtent l="0" t="0" r="1905" b="2540"/>
              <wp:docPr id="5" name="Picture 5" descr="A picture containing text, screenshot, font, parallel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5" descr="A picture containing text, screenshot, font, parallel&#10;&#10;Description automatically generated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7086" b="11639"/>
                      <a:stretch/>
                    </pic:blipFill>
                    <pic:spPr bwMode="auto">
                      <a:xfrm>
                        <a:off x="0" y="0"/>
                        <a:ext cx="8266728" cy="519175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090BACEC" w14:textId="3250EE0B" w:rsidR="00D67701" w:rsidRPr="00BE181F" w:rsidDel="00DD00CC" w:rsidRDefault="00C5787F" w:rsidP="00D67701">
      <w:pPr>
        <w:ind w:right="-988"/>
        <w:contextualSpacing/>
        <w:jc w:val="both"/>
        <w:rPr>
          <w:del w:id="3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  <w:del w:id="4" w:author="Usha Thangaraj (Integra)" w:date="2023-07-24T23:55:00Z">
        <w:r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     </w:delText>
        </w:r>
        <w:r w:rsidR="00D67701"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Figure 1: </w:delText>
        </w:r>
        <w:r w:rsidR="001D5810"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>CONSORT f</w:delText>
        </w:r>
        <w:r w:rsidR="00D67701"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>low</w:delText>
        </w:r>
        <w:r w:rsidR="00DF58FD"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>c</w:delText>
        </w:r>
        <w:r w:rsidR="00D67701"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>hart of the methodology followed in the study.</w:delText>
        </w:r>
      </w:del>
    </w:p>
    <w:p w14:paraId="42C3ECF9" w14:textId="6935B3CB" w:rsidR="00C5787F" w:rsidRPr="00BE181F" w:rsidDel="00DD00CC" w:rsidRDefault="00D67701" w:rsidP="00D67701">
      <w:pPr>
        <w:spacing w:before="0" w:beforeAutospacing="0" w:after="0" w:line="240" w:lineRule="auto"/>
        <w:jc w:val="both"/>
        <w:rPr>
          <w:del w:id="5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  <w:del w:id="6" w:author="Usha Thangaraj (Integra)" w:date="2023-07-24T23:55:00Z">
        <w:r w:rsidRPr="00BE181F" w:rsidDel="00DD00CC">
          <w:rPr>
            <w:noProof/>
            <w:lang w:val="en-IN" w:eastAsia="en-IN"/>
          </w:rPr>
          <w:drawing>
            <wp:inline distT="0" distB="0" distL="0" distR="0" wp14:anchorId="57F7680E" wp14:editId="6DB119D7">
              <wp:extent cx="8217140" cy="4608095"/>
              <wp:effectExtent l="0" t="0" r="0" b="2540"/>
              <wp:docPr id="2" name="Picture 2" descr="Graphical user interface, website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2" descr="Graphical user interface, website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236943" cy="4619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1FF59C7F" w14:textId="0BB8D1B3" w:rsidR="00D67701" w:rsidRPr="00BE181F" w:rsidDel="00DD00CC" w:rsidRDefault="00D67701" w:rsidP="00D67701">
      <w:pPr>
        <w:spacing w:before="0" w:beforeAutospacing="0" w:after="0" w:line="240" w:lineRule="auto"/>
        <w:jc w:val="both"/>
        <w:rPr>
          <w:del w:id="7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  <w:del w:id="8" w:author="Usha Thangaraj (Integra)" w:date="2023-07-24T23:55:00Z">
        <w:r w:rsidRPr="00BE181F" w:rsidDel="00DD00CC">
          <w:rPr>
            <w:rFonts w:ascii="Times New Roman" w:hAnsi="Times New Roman" w:cs="Times New Roman"/>
            <w:sz w:val="24"/>
            <w:szCs w:val="24"/>
            <w:lang w:val="en-US"/>
          </w:rPr>
          <w:delText>Figure 2. Showing the basic steps in virtual implant planning procedure. A-Mapping the intraoral scan with CBCT. B-Mapping of virtual crown with CBCT. C- position the implant using implant centric view. D- preparation of the virtual surgical guide.</w:delText>
        </w:r>
      </w:del>
    </w:p>
    <w:p w14:paraId="2C8187E8" w14:textId="4C516B69" w:rsidR="00D67701" w:rsidRPr="00BE181F" w:rsidDel="00DD00CC" w:rsidRDefault="00D67701" w:rsidP="00D67701">
      <w:pPr>
        <w:contextualSpacing/>
        <w:jc w:val="both"/>
        <w:rPr>
          <w:del w:id="9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</w:p>
    <w:p w14:paraId="108D0697" w14:textId="6A927B80" w:rsidR="00C5787F" w:rsidRPr="00BE181F" w:rsidDel="00DD00CC" w:rsidRDefault="00C5787F" w:rsidP="00D67701">
      <w:pPr>
        <w:contextualSpacing/>
        <w:jc w:val="both"/>
        <w:rPr>
          <w:del w:id="10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</w:p>
    <w:p w14:paraId="4D607399" w14:textId="1098CDF8" w:rsidR="00C5787F" w:rsidRPr="00BE181F" w:rsidDel="00DD00CC" w:rsidRDefault="00C5787F" w:rsidP="00D67701">
      <w:pPr>
        <w:contextualSpacing/>
        <w:jc w:val="both"/>
        <w:rPr>
          <w:del w:id="11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</w:p>
    <w:p w14:paraId="0CA5F01D" w14:textId="51226F38" w:rsidR="00C5787F" w:rsidRPr="00BE181F" w:rsidDel="00DD00CC" w:rsidRDefault="00C5787F" w:rsidP="00D67701">
      <w:pPr>
        <w:contextualSpacing/>
        <w:jc w:val="both"/>
        <w:rPr>
          <w:del w:id="12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</w:p>
    <w:p w14:paraId="77216089" w14:textId="3111A62A" w:rsidR="00C5787F" w:rsidRPr="00BE181F" w:rsidDel="00DD00CC" w:rsidRDefault="00C5787F" w:rsidP="00D67701">
      <w:pPr>
        <w:contextualSpacing/>
        <w:jc w:val="both"/>
        <w:rPr>
          <w:del w:id="13" w:author="Usha Thangaraj (Integra)" w:date="2023-07-24T23:55:00Z"/>
          <w:rFonts w:ascii="Times New Roman" w:hAnsi="Times New Roman" w:cs="Times New Roman"/>
          <w:sz w:val="24"/>
          <w:szCs w:val="24"/>
          <w:lang w:val="en-US"/>
        </w:rPr>
      </w:pPr>
    </w:p>
    <w:p w14:paraId="32BD1679" w14:textId="2EE40F2A" w:rsidR="00FA2E14" w:rsidRPr="00BE181F" w:rsidDel="00DD00CC" w:rsidRDefault="00D67701" w:rsidP="00D67701">
      <w:pPr>
        <w:contextualSpacing/>
        <w:jc w:val="both"/>
        <w:rPr>
          <w:del w:id="14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  <w:del w:id="15" w:author="Usha Thangaraj (Integra)" w:date="2023-07-24T23:55:00Z">
        <w:r w:rsidRPr="00BE181F" w:rsidDel="00DD00CC">
          <w:rPr>
            <w:noProof/>
            <w:lang w:val="en-IN" w:eastAsia="en-IN"/>
          </w:rPr>
          <w:drawing>
            <wp:inline distT="0" distB="0" distL="0" distR="0" wp14:anchorId="73A64DDC" wp14:editId="52569673">
              <wp:extent cx="8128504" cy="4710364"/>
              <wp:effectExtent l="0" t="0" r="6350" b="0"/>
              <wp:docPr id="3" name="Picture 3" descr="Chart, bar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3" descr="Chart, bar chart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147558" cy="47214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0047ABF9" w14:textId="6FDB2251" w:rsidR="00D67701" w:rsidRPr="00BE181F" w:rsidDel="00DD00CC" w:rsidRDefault="00D67701" w:rsidP="00D67701">
      <w:pPr>
        <w:contextualSpacing/>
        <w:jc w:val="both"/>
        <w:rPr>
          <w:del w:id="16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  <w:del w:id="17" w:author="Usha Thangaraj (Integra)" w:date="2023-07-24T23:55:00Z">
        <w:r w:rsidRPr="00BE181F" w:rsidDel="00DD00CC">
          <w:rPr>
            <w:rFonts w:ascii="Times New Roman" w:eastAsia="Calibri" w:hAnsi="Times New Roman" w:cs="Times New Roman"/>
            <w:sz w:val="24"/>
            <w:szCs w:val="24"/>
            <w:lang w:val="en-US"/>
          </w:rPr>
          <w:delText>Figure 3: Graph showing results of the questionnaire regarding fully guided implant planning</w:delText>
        </w:r>
      </w:del>
    </w:p>
    <w:p w14:paraId="3E0886FF" w14:textId="44C0710A" w:rsidR="00C5787F" w:rsidRPr="00BE181F" w:rsidDel="00DD00CC" w:rsidRDefault="00C5787F" w:rsidP="00D67701">
      <w:pPr>
        <w:contextualSpacing/>
        <w:jc w:val="both"/>
        <w:rPr>
          <w:del w:id="18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</w:p>
    <w:p w14:paraId="0ABF3F17" w14:textId="25BD70F7" w:rsidR="00C5787F" w:rsidRPr="00BE181F" w:rsidDel="00DD00CC" w:rsidRDefault="00C5787F" w:rsidP="00D67701">
      <w:pPr>
        <w:contextualSpacing/>
        <w:jc w:val="both"/>
        <w:rPr>
          <w:del w:id="19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</w:p>
    <w:p w14:paraId="798F7566" w14:textId="6FA36F85" w:rsidR="00C5787F" w:rsidRPr="00BE181F" w:rsidDel="00DD00CC" w:rsidRDefault="00C5787F" w:rsidP="00D67701">
      <w:pPr>
        <w:contextualSpacing/>
        <w:jc w:val="both"/>
        <w:rPr>
          <w:del w:id="20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</w:p>
    <w:p w14:paraId="6762F7A8" w14:textId="7A65A06C" w:rsidR="00FA2E14" w:rsidRPr="00BE181F" w:rsidDel="00DD00CC" w:rsidRDefault="00D67701" w:rsidP="00D67701">
      <w:pPr>
        <w:contextualSpacing/>
        <w:jc w:val="both"/>
        <w:rPr>
          <w:del w:id="21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  <w:del w:id="22" w:author="Usha Thangaraj (Integra)" w:date="2023-07-24T23:55:00Z">
        <w:r w:rsidRPr="00BE181F" w:rsidDel="00DD00CC">
          <w:rPr>
            <w:noProof/>
            <w:lang w:val="en-IN" w:eastAsia="en-IN"/>
          </w:rPr>
          <w:drawing>
            <wp:inline distT="0" distB="0" distL="0" distR="0" wp14:anchorId="4EDF82AE" wp14:editId="0708AFCC">
              <wp:extent cx="7646068" cy="4444685"/>
              <wp:effectExtent l="0" t="0" r="0" b="0"/>
              <wp:docPr id="4" name="Picture 4" descr="Chart, pie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4" descr="Chart, pie chart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672951" cy="446031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23890C50" w14:textId="29B3E2BF" w:rsidR="00C5787F" w:rsidRPr="00BE181F" w:rsidDel="00DD00CC" w:rsidRDefault="00D67701" w:rsidP="00FA2E14">
      <w:pPr>
        <w:contextualSpacing/>
        <w:jc w:val="both"/>
        <w:rPr>
          <w:del w:id="23" w:author="Usha Thangaraj (Integra)" w:date="2023-07-24T23:55:00Z"/>
          <w:rFonts w:ascii="Times New Roman" w:eastAsia="Calibri" w:hAnsi="Times New Roman" w:cs="Times New Roman"/>
          <w:sz w:val="24"/>
          <w:szCs w:val="24"/>
          <w:lang w:val="en-US"/>
        </w:rPr>
      </w:pPr>
      <w:del w:id="24" w:author="Usha Thangaraj (Integra)" w:date="2023-07-24T23:55:00Z">
        <w:r w:rsidRPr="00BE181F" w:rsidDel="00DD00CC">
          <w:rPr>
            <w:rFonts w:ascii="Times New Roman" w:eastAsia="Calibri" w:hAnsi="Times New Roman" w:cs="Times New Roman"/>
            <w:sz w:val="24"/>
            <w:szCs w:val="24"/>
            <w:lang w:val="en-US"/>
          </w:rPr>
          <w:delText>Figure 4. Pie chart showing students' views on virtual implant planning.</w:delText>
        </w:r>
      </w:del>
    </w:p>
    <w:p w14:paraId="26699933" w14:textId="77777777" w:rsidR="00C5787F" w:rsidRPr="00BE181F" w:rsidRDefault="00C5787F" w:rsidP="00C578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81F">
        <w:rPr>
          <w:rFonts w:ascii="Times New Roman" w:hAnsi="Times New Roman" w:cs="Times New Roman"/>
          <w:sz w:val="24"/>
          <w:szCs w:val="24"/>
        </w:rPr>
        <w:t>A</w:t>
      </w:r>
      <w:bookmarkEnd w:id="1"/>
      <w:r w:rsidRPr="00BE181F">
        <w:rPr>
          <w:rFonts w:ascii="Times New Roman" w:hAnsi="Times New Roman" w:cs="Times New Roman"/>
          <w:sz w:val="24"/>
          <w:szCs w:val="24"/>
        </w:rPr>
        <w:t>ppendix 1. MCQs used for the evaluation of knowledge regarding fully guided virtual implant plan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5299"/>
        <w:gridCol w:w="3595"/>
      </w:tblGrid>
      <w:tr w:rsidR="00BE181F" w:rsidRPr="00BE181F" w14:paraId="16791076" w14:textId="77777777" w:rsidTr="001668CD">
        <w:tc>
          <w:tcPr>
            <w:tcW w:w="456" w:type="dxa"/>
          </w:tcPr>
          <w:p w14:paraId="3C26F339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</w:t>
            </w:r>
            <w:proofErr w:type="spellEnd"/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5299" w:type="dxa"/>
          </w:tcPr>
          <w:p w14:paraId="3D4DB4B0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Q stem</w:t>
            </w:r>
          </w:p>
        </w:tc>
        <w:tc>
          <w:tcPr>
            <w:tcW w:w="3595" w:type="dxa"/>
          </w:tcPr>
          <w:p w14:paraId="69199BC0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e answers/choices</w:t>
            </w:r>
          </w:p>
        </w:tc>
      </w:tr>
      <w:tr w:rsidR="00BE181F" w:rsidRPr="00BE181F" w14:paraId="05A9AA0A" w14:textId="77777777" w:rsidTr="001668CD">
        <w:tc>
          <w:tcPr>
            <w:tcW w:w="456" w:type="dxa"/>
          </w:tcPr>
          <w:p w14:paraId="3D792E13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99" w:type="dxa"/>
          </w:tcPr>
          <w:p w14:paraId="6CE95302" w14:textId="77777777" w:rsidR="00C5787F" w:rsidRPr="00BE181F" w:rsidRDefault="00C5787F" w:rsidP="001668C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is the format of the intraoral scan used in virtual implant planning? </w:t>
            </w:r>
          </w:p>
        </w:tc>
        <w:tc>
          <w:tcPr>
            <w:tcW w:w="3595" w:type="dxa"/>
          </w:tcPr>
          <w:p w14:paraId="4E227833" w14:textId="77777777" w:rsidR="00C5787F" w:rsidRPr="00BE181F" w:rsidRDefault="00C5787F" w:rsidP="00166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STL</w:t>
            </w:r>
          </w:p>
          <w:p w14:paraId="1B6A1BC4" w14:textId="77777777" w:rsidR="00C5787F" w:rsidRPr="00BE181F" w:rsidRDefault="00C5787F" w:rsidP="00166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JPEG</w:t>
            </w:r>
          </w:p>
          <w:p w14:paraId="50B7DC82" w14:textId="77777777" w:rsidR="00C5787F" w:rsidRPr="00BE181F" w:rsidRDefault="00C5787F" w:rsidP="00166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PNG</w:t>
            </w:r>
          </w:p>
          <w:p w14:paraId="38934ACF" w14:textId="77777777" w:rsidR="00C5787F" w:rsidRPr="00BE181F" w:rsidRDefault="00C5787F" w:rsidP="00166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IFF</w:t>
            </w:r>
          </w:p>
        </w:tc>
      </w:tr>
      <w:tr w:rsidR="00BE181F" w:rsidRPr="00BE181F" w14:paraId="53C007C7" w14:textId="77777777" w:rsidTr="001668CD">
        <w:tc>
          <w:tcPr>
            <w:tcW w:w="456" w:type="dxa"/>
          </w:tcPr>
          <w:p w14:paraId="58ECF602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99" w:type="dxa"/>
          </w:tcPr>
          <w:p w14:paraId="15A6834B" w14:textId="77777777" w:rsidR="00C5787F" w:rsidRPr="00BE181F" w:rsidRDefault="00C5787F" w:rsidP="001668C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is the primary function of the implant sleeve in implantology procedure?</w:t>
            </w:r>
          </w:p>
          <w:p w14:paraId="3007A28C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2FF3A795" w14:textId="77777777" w:rsidR="00C5787F" w:rsidRPr="00BE181F" w:rsidRDefault="00C5787F" w:rsidP="001668C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o stabilize the implant</w:t>
            </w:r>
          </w:p>
          <w:p w14:paraId="3170C6FD" w14:textId="77777777" w:rsidR="00C5787F" w:rsidRPr="00BE181F" w:rsidRDefault="00C5787F" w:rsidP="001668C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o guide/position the surgical drill</w:t>
            </w:r>
          </w:p>
          <w:p w14:paraId="4E8E92CE" w14:textId="77777777" w:rsidR="00C5787F" w:rsidRPr="00BE181F" w:rsidRDefault="00C5787F" w:rsidP="001668C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o guide/position the surgical drill and subsequent implant</w:t>
            </w:r>
          </w:p>
          <w:p w14:paraId="4EA2B9D5" w14:textId="77777777" w:rsidR="00C5787F" w:rsidRPr="00BE181F" w:rsidRDefault="00C5787F" w:rsidP="001668C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o dissipate heat produced during implant drill</w:t>
            </w:r>
          </w:p>
        </w:tc>
      </w:tr>
      <w:tr w:rsidR="00BE181F" w:rsidRPr="00BE181F" w14:paraId="140CDB21" w14:textId="77777777" w:rsidTr="001668CD">
        <w:tc>
          <w:tcPr>
            <w:tcW w:w="456" w:type="dxa"/>
          </w:tcPr>
          <w:p w14:paraId="08F7509C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99" w:type="dxa"/>
          </w:tcPr>
          <w:p w14:paraId="12DC390E" w14:textId="77777777" w:rsidR="00C5787F" w:rsidRPr="00BE181F" w:rsidRDefault="00C5787F" w:rsidP="001668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ch of the below mentioned options is one of the advantages of fully guided implant procedure?</w:t>
            </w:r>
          </w:p>
          <w:p w14:paraId="25859366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10746435" w14:textId="77777777" w:rsidR="00C5787F" w:rsidRPr="00BE181F" w:rsidRDefault="00C5787F" w:rsidP="001668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Prosthesis driven implant can be achieved</w:t>
            </w:r>
          </w:p>
          <w:p w14:paraId="5C3508EA" w14:textId="77777777" w:rsidR="00C5787F" w:rsidRPr="00BE181F" w:rsidRDefault="00C5787F" w:rsidP="001668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Implant driven prosthesis can be achieved</w:t>
            </w:r>
          </w:p>
          <w:p w14:paraId="79A3D3AB" w14:textId="77777777" w:rsidR="00C5787F" w:rsidRPr="00BE181F" w:rsidRDefault="00C5787F" w:rsidP="001668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Implants can be loaded immediately</w:t>
            </w:r>
          </w:p>
          <w:p w14:paraId="1CFC3F15" w14:textId="77777777" w:rsidR="00C5787F" w:rsidRPr="00BE181F" w:rsidRDefault="00C5787F" w:rsidP="001668C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Requires less implant drilling time</w:t>
            </w:r>
          </w:p>
        </w:tc>
      </w:tr>
      <w:tr w:rsidR="00BE181F" w:rsidRPr="00BE181F" w14:paraId="30E196C9" w14:textId="77777777" w:rsidTr="001668CD">
        <w:tc>
          <w:tcPr>
            <w:tcW w:w="456" w:type="dxa"/>
          </w:tcPr>
          <w:p w14:paraId="4C3F33F0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5299" w:type="dxa"/>
          </w:tcPr>
          <w:p w14:paraId="2FB86BCF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is the minimum distance between tooth and dental implant?</w:t>
            </w:r>
          </w:p>
        </w:tc>
        <w:tc>
          <w:tcPr>
            <w:tcW w:w="3595" w:type="dxa"/>
          </w:tcPr>
          <w:p w14:paraId="510CB412" w14:textId="77777777" w:rsidR="00C5787F" w:rsidRPr="00BE181F" w:rsidRDefault="00C5787F" w:rsidP="001668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mm</w:t>
            </w:r>
          </w:p>
          <w:p w14:paraId="6F650881" w14:textId="77777777" w:rsidR="00C5787F" w:rsidRPr="00BE181F" w:rsidRDefault="00C5787F" w:rsidP="001668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.5-2mm</w:t>
            </w:r>
          </w:p>
          <w:p w14:paraId="12042145" w14:textId="77777777" w:rsidR="00C5787F" w:rsidRPr="00BE181F" w:rsidRDefault="00C5787F" w:rsidP="001668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3-4mm</w:t>
            </w:r>
          </w:p>
          <w:p w14:paraId="437D16D4" w14:textId="77777777" w:rsidR="00C5787F" w:rsidRPr="00BE181F" w:rsidRDefault="00C5787F" w:rsidP="001668C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4-5mm</w:t>
            </w:r>
          </w:p>
        </w:tc>
      </w:tr>
      <w:tr w:rsidR="00BE181F" w:rsidRPr="00BE181F" w14:paraId="60057C87" w14:textId="77777777" w:rsidTr="001668CD">
        <w:tc>
          <w:tcPr>
            <w:tcW w:w="456" w:type="dxa"/>
          </w:tcPr>
          <w:p w14:paraId="596279B4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99" w:type="dxa"/>
          </w:tcPr>
          <w:p w14:paraId="31E3E2AE" w14:textId="77777777" w:rsidR="00C5787F" w:rsidRPr="00BE181F" w:rsidRDefault="00C5787F" w:rsidP="001668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is the minimum distance between two dental implants?</w:t>
            </w:r>
          </w:p>
          <w:p w14:paraId="0E7C0375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469D559A" w14:textId="77777777" w:rsidR="00C5787F" w:rsidRPr="00BE181F" w:rsidRDefault="00C5787F" w:rsidP="001668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mm</w:t>
            </w:r>
          </w:p>
          <w:p w14:paraId="1CE9D455" w14:textId="77777777" w:rsidR="00C5787F" w:rsidRPr="00BE181F" w:rsidRDefault="00C5787F" w:rsidP="001668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.5-2mm</w:t>
            </w:r>
          </w:p>
          <w:p w14:paraId="51837D1F" w14:textId="77777777" w:rsidR="00C5787F" w:rsidRPr="00BE181F" w:rsidRDefault="00C5787F" w:rsidP="001668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3-4mm</w:t>
            </w:r>
          </w:p>
          <w:p w14:paraId="3C63E99A" w14:textId="77777777" w:rsidR="00C5787F" w:rsidRPr="00BE181F" w:rsidRDefault="00C5787F" w:rsidP="001668C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4-5mm</w:t>
            </w:r>
          </w:p>
        </w:tc>
      </w:tr>
      <w:tr w:rsidR="00BE181F" w:rsidRPr="00BE181F" w14:paraId="7301A0BB" w14:textId="77777777" w:rsidTr="001668CD">
        <w:tc>
          <w:tcPr>
            <w:tcW w:w="456" w:type="dxa"/>
          </w:tcPr>
          <w:p w14:paraId="4D87411A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99" w:type="dxa"/>
          </w:tcPr>
          <w:p w14:paraId="58D95829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case of the infringement of safe zone around the virtual implants…….</w:t>
            </w:r>
          </w:p>
        </w:tc>
        <w:tc>
          <w:tcPr>
            <w:tcW w:w="3595" w:type="dxa"/>
          </w:tcPr>
          <w:p w14:paraId="2518154E" w14:textId="77777777" w:rsidR="00C5787F" w:rsidRPr="00BE181F" w:rsidRDefault="00C5787F" w:rsidP="001668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he softwares alerts the operator</w:t>
            </w:r>
          </w:p>
          <w:p w14:paraId="27F62735" w14:textId="77777777" w:rsidR="00C5787F" w:rsidRPr="00BE181F" w:rsidRDefault="00C5787F" w:rsidP="001668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he software repositions the virtual implant</w:t>
            </w:r>
          </w:p>
          <w:p w14:paraId="294AD5E0" w14:textId="77777777" w:rsidR="00C5787F" w:rsidRPr="00BE181F" w:rsidRDefault="00C5787F" w:rsidP="001668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he software does not show any alert</w:t>
            </w:r>
          </w:p>
          <w:p w14:paraId="36FBC000" w14:textId="77777777" w:rsidR="00C5787F" w:rsidRPr="00BE181F" w:rsidRDefault="00C5787F" w:rsidP="001668C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he software automatically reduces the dimensions of the implant</w:t>
            </w:r>
          </w:p>
        </w:tc>
      </w:tr>
      <w:tr w:rsidR="00BE181F" w:rsidRPr="00BE181F" w14:paraId="33127030" w14:textId="77777777" w:rsidTr="001668CD">
        <w:tc>
          <w:tcPr>
            <w:tcW w:w="456" w:type="dxa"/>
          </w:tcPr>
          <w:p w14:paraId="208012E2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99" w:type="dxa"/>
          </w:tcPr>
          <w:p w14:paraId="6C611FC5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is an implant centric view?</w:t>
            </w:r>
          </w:p>
        </w:tc>
        <w:tc>
          <w:tcPr>
            <w:tcW w:w="3595" w:type="dxa"/>
          </w:tcPr>
          <w:p w14:paraId="650CC731" w14:textId="77777777" w:rsidR="00C5787F" w:rsidRPr="00BE181F" w:rsidRDefault="00C5787F" w:rsidP="001668C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Oblique cross-sectional view that always pass through the long axis of the implant</w:t>
            </w:r>
          </w:p>
          <w:p w14:paraId="3642A21B" w14:textId="77777777" w:rsidR="00C5787F" w:rsidRPr="00BE181F" w:rsidRDefault="00C5787F" w:rsidP="001668C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lique cross-sectional view that always pass through the short axis of the implant</w:t>
            </w:r>
          </w:p>
          <w:p w14:paraId="3551B097" w14:textId="77777777" w:rsidR="00C5787F" w:rsidRPr="00BE181F" w:rsidRDefault="00C5787F" w:rsidP="001668C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Oblique cross-sectional view that always pass through the long axis of the edentulous area</w:t>
            </w:r>
          </w:p>
          <w:p w14:paraId="19F04EF9" w14:textId="77777777" w:rsidR="00C5787F" w:rsidRPr="00BE181F" w:rsidRDefault="00C5787F" w:rsidP="001668C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Oblique cross-sectional view that always pass through the short axis of the edentulous area</w:t>
            </w:r>
          </w:p>
        </w:tc>
      </w:tr>
      <w:tr w:rsidR="00BE181F" w:rsidRPr="00BE181F" w14:paraId="07E20441" w14:textId="77777777" w:rsidTr="001668CD">
        <w:tc>
          <w:tcPr>
            <w:tcW w:w="456" w:type="dxa"/>
          </w:tcPr>
          <w:p w14:paraId="6566B116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5299" w:type="dxa"/>
          </w:tcPr>
          <w:p w14:paraId="2FA4760E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minimum number of points require for mapping STL files to CBCT landmarks in virtual implant planning software?</w:t>
            </w:r>
          </w:p>
        </w:tc>
        <w:tc>
          <w:tcPr>
            <w:tcW w:w="3595" w:type="dxa"/>
          </w:tcPr>
          <w:p w14:paraId="5351C17D" w14:textId="77777777" w:rsidR="00C5787F" w:rsidRPr="00BE181F" w:rsidRDefault="00C5787F" w:rsidP="001668C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  <w:p w14:paraId="0278C06A" w14:textId="77777777" w:rsidR="00C5787F" w:rsidRPr="00BE181F" w:rsidRDefault="00C5787F" w:rsidP="001668C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  <w:p w14:paraId="6D7A5A7A" w14:textId="77777777" w:rsidR="00C5787F" w:rsidRPr="00BE181F" w:rsidRDefault="00C5787F" w:rsidP="001668C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 xml:space="preserve">Four </w:t>
            </w:r>
          </w:p>
          <w:p w14:paraId="09EDEE77" w14:textId="77777777" w:rsidR="00C5787F" w:rsidRPr="00BE181F" w:rsidRDefault="00C5787F" w:rsidP="001668C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 xml:space="preserve">Five </w:t>
            </w:r>
          </w:p>
        </w:tc>
      </w:tr>
      <w:tr w:rsidR="00BE181F" w:rsidRPr="00BE181F" w14:paraId="35625374" w14:textId="77777777" w:rsidTr="001668CD">
        <w:tc>
          <w:tcPr>
            <w:tcW w:w="456" w:type="dxa"/>
          </w:tcPr>
          <w:p w14:paraId="04C9EDDC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99" w:type="dxa"/>
          </w:tcPr>
          <w:p w14:paraId="51B6C5E5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report generated by the virtual implant software includes…………</w:t>
            </w:r>
          </w:p>
        </w:tc>
        <w:tc>
          <w:tcPr>
            <w:tcW w:w="3595" w:type="dxa"/>
          </w:tcPr>
          <w:p w14:paraId="6BD2CC23" w14:textId="77777777" w:rsidR="00C5787F" w:rsidRPr="00BE181F" w:rsidRDefault="00C5787F" w:rsidP="001668C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Patent details and operator’s findings only</w:t>
            </w:r>
          </w:p>
          <w:p w14:paraId="10EE54C7" w14:textId="77777777" w:rsidR="00C5787F" w:rsidRPr="00BE181F" w:rsidRDefault="00C5787F" w:rsidP="001668C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Patent details, operator’s findings and implant centric view only</w:t>
            </w:r>
          </w:p>
          <w:p w14:paraId="223705BA" w14:textId="77777777" w:rsidR="00C5787F" w:rsidRPr="00BE181F" w:rsidRDefault="00C5787F" w:rsidP="001668C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 xml:space="preserve">Patent details, operator’s findings, implant centric Implant </w:t>
            </w:r>
            <w:r w:rsidRPr="00BE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ric view and implant dimension</w:t>
            </w:r>
          </w:p>
          <w:p w14:paraId="33E36339" w14:textId="77777777" w:rsidR="00C5787F" w:rsidRPr="00BE181F" w:rsidRDefault="00C5787F" w:rsidP="001668C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Patent details, operator’s findings, implant centric Implant centric view, implant dimensions and drill length estimation</w:t>
            </w:r>
          </w:p>
        </w:tc>
      </w:tr>
      <w:tr w:rsidR="00BE181F" w:rsidRPr="00BE181F" w14:paraId="7E9F854D" w14:textId="77777777" w:rsidTr="001668CD">
        <w:tc>
          <w:tcPr>
            <w:tcW w:w="456" w:type="dxa"/>
          </w:tcPr>
          <w:p w14:paraId="18286980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5299" w:type="dxa"/>
          </w:tcPr>
          <w:p w14:paraId="61641D9A" w14:textId="77777777" w:rsidR="00C5787F" w:rsidRPr="00BE181F" w:rsidRDefault="00C5787F" w:rsidP="001668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which format is the virtual surgical guide exported for 3D printing?</w:t>
            </w:r>
          </w:p>
          <w:p w14:paraId="58D08F6F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541B8424" w14:textId="77777777" w:rsidR="00C5787F" w:rsidRPr="00BE181F" w:rsidRDefault="00C5787F" w:rsidP="001668C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DICOM file</w:t>
            </w:r>
          </w:p>
          <w:p w14:paraId="3EA94BB8" w14:textId="77777777" w:rsidR="00C5787F" w:rsidRPr="00BE181F" w:rsidRDefault="00C5787F" w:rsidP="001668C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STL file</w:t>
            </w:r>
          </w:p>
          <w:p w14:paraId="7FCAA83C" w14:textId="77777777" w:rsidR="00C5787F" w:rsidRPr="00BE181F" w:rsidRDefault="00C5787F" w:rsidP="001668C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JPEG file</w:t>
            </w:r>
          </w:p>
          <w:p w14:paraId="1CA4F033" w14:textId="77777777" w:rsidR="00C5787F" w:rsidRPr="00BE181F" w:rsidRDefault="00C5787F" w:rsidP="001668C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TIFF file</w:t>
            </w:r>
          </w:p>
        </w:tc>
      </w:tr>
      <w:tr w:rsidR="00BE181F" w:rsidRPr="00BE181F" w14:paraId="1B9254A5" w14:textId="77777777" w:rsidTr="001668CD">
        <w:tc>
          <w:tcPr>
            <w:tcW w:w="456" w:type="dxa"/>
          </w:tcPr>
          <w:p w14:paraId="48C9E4B1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299" w:type="dxa"/>
          </w:tcPr>
          <w:p w14:paraId="04572EC0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ch of the component needs to be hidden before drawing the surgical guide area during virtual implant planning?</w:t>
            </w:r>
          </w:p>
        </w:tc>
        <w:tc>
          <w:tcPr>
            <w:tcW w:w="3595" w:type="dxa"/>
          </w:tcPr>
          <w:p w14:paraId="1FA92410" w14:textId="77777777" w:rsidR="00C5787F" w:rsidRPr="00BE181F" w:rsidRDefault="00C5787F" w:rsidP="001668C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STL file of the crown</w:t>
            </w:r>
          </w:p>
          <w:p w14:paraId="36D94903" w14:textId="77777777" w:rsidR="00C5787F" w:rsidRPr="00BE181F" w:rsidRDefault="00C5787F" w:rsidP="001668C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STL file of the intraoral scan</w:t>
            </w:r>
          </w:p>
          <w:p w14:paraId="48D2D1B4" w14:textId="77777777" w:rsidR="00C5787F" w:rsidRPr="00BE181F" w:rsidRDefault="00C5787F" w:rsidP="001668C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STL files of the crown and intraoral scan</w:t>
            </w:r>
          </w:p>
          <w:p w14:paraId="5AC3C985" w14:textId="77777777" w:rsidR="00C5787F" w:rsidRPr="00BE181F" w:rsidRDefault="00C5787F" w:rsidP="001668C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DICOM file of the CBCT scan</w:t>
            </w:r>
          </w:p>
          <w:p w14:paraId="2416D912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81F" w:rsidRPr="00BE181F" w14:paraId="0E49EEEF" w14:textId="77777777" w:rsidTr="001668CD">
        <w:tc>
          <w:tcPr>
            <w:tcW w:w="456" w:type="dxa"/>
          </w:tcPr>
          <w:p w14:paraId="57C5EDE5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5299" w:type="dxa"/>
          </w:tcPr>
          <w:p w14:paraId="5F444D9F" w14:textId="77777777" w:rsidR="00C5787F" w:rsidRPr="00BE181F" w:rsidRDefault="00C5787F" w:rsidP="001668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y the correct sequence of events in implant selection using the below mentioned options</w:t>
            </w:r>
          </w:p>
          <w:p w14:paraId="5A62A806" w14:textId="77777777" w:rsidR="00C5787F" w:rsidRPr="00BE181F" w:rsidRDefault="00C5787F" w:rsidP="001668C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 appropriate implant based on length and diameter</w:t>
            </w:r>
          </w:p>
          <w:p w14:paraId="15D4D12A" w14:textId="77777777" w:rsidR="00C5787F" w:rsidRPr="00BE181F" w:rsidRDefault="00C5787F" w:rsidP="001668C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n virtual implant library</w:t>
            </w:r>
          </w:p>
          <w:p w14:paraId="2068E9B6" w14:textId="77777777" w:rsidR="00C5787F" w:rsidRPr="00BE181F" w:rsidRDefault="00C5787F" w:rsidP="001668C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rm selection by checking the 3 images of the implant and sleeve</w:t>
            </w:r>
          </w:p>
          <w:p w14:paraId="73DAC075" w14:textId="77777777" w:rsidR="00C5787F" w:rsidRPr="00BE181F" w:rsidRDefault="00C5787F" w:rsidP="001668C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 appropriate sleeve</w:t>
            </w:r>
          </w:p>
          <w:p w14:paraId="2A164470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95" w:type="dxa"/>
          </w:tcPr>
          <w:p w14:paraId="334C40F3" w14:textId="77777777" w:rsidR="00C5787F" w:rsidRPr="00BE181F" w:rsidRDefault="00C5787F" w:rsidP="001668C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2,1,4,3</w:t>
            </w:r>
          </w:p>
          <w:p w14:paraId="0F646FF7" w14:textId="77777777" w:rsidR="00C5787F" w:rsidRPr="00BE181F" w:rsidRDefault="00C5787F" w:rsidP="001668C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2,1,3,4</w:t>
            </w:r>
          </w:p>
          <w:p w14:paraId="1B28075D" w14:textId="77777777" w:rsidR="00C5787F" w:rsidRPr="00BE181F" w:rsidRDefault="00C5787F" w:rsidP="001668C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,2,3,4</w:t>
            </w:r>
          </w:p>
          <w:p w14:paraId="69AF29D7" w14:textId="77777777" w:rsidR="00C5787F" w:rsidRPr="00BE181F" w:rsidRDefault="00C5787F" w:rsidP="001668C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4,2,3,1</w:t>
            </w:r>
          </w:p>
          <w:p w14:paraId="7FE4F9A3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181F" w:rsidRPr="00BE181F" w14:paraId="153CFB87" w14:textId="77777777" w:rsidTr="001668CD">
        <w:tc>
          <w:tcPr>
            <w:tcW w:w="456" w:type="dxa"/>
          </w:tcPr>
          <w:p w14:paraId="455FFF18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299" w:type="dxa"/>
          </w:tcPr>
          <w:p w14:paraId="0ECA255F" w14:textId="77777777" w:rsidR="00C5787F" w:rsidRPr="00BE181F" w:rsidRDefault="00C5787F" w:rsidP="001668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entify the correct sequence of steps in generating a reformatted panoramic curve </w:t>
            </w:r>
          </w:p>
          <w:p w14:paraId="7C086554" w14:textId="77777777" w:rsidR="00C5787F" w:rsidRPr="00BE181F" w:rsidRDefault="00C5787F" w:rsidP="001668C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k the reference points on the axial CBCT section for generating the curve </w:t>
            </w:r>
          </w:p>
          <w:p w14:paraId="69245414" w14:textId="77777777" w:rsidR="00C5787F" w:rsidRPr="00BE181F" w:rsidRDefault="00C5787F" w:rsidP="001668C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rmine an adequate axial CBCT section to view the arch.</w:t>
            </w:r>
          </w:p>
          <w:p w14:paraId="31BA7A2E" w14:textId="77777777" w:rsidR="00C5787F" w:rsidRPr="00BE181F" w:rsidRDefault="00C5787F" w:rsidP="001668C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rm the reformatted panoramic view on the other window</w:t>
            </w:r>
          </w:p>
          <w:p w14:paraId="59EDF44D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18C213A7" w14:textId="77777777" w:rsidR="00C5787F" w:rsidRPr="00BE181F" w:rsidRDefault="00C5787F" w:rsidP="001668C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1,3</w:t>
            </w:r>
          </w:p>
          <w:p w14:paraId="6878B3CC" w14:textId="77777777" w:rsidR="00C5787F" w:rsidRPr="00BE181F" w:rsidRDefault="00C5787F" w:rsidP="001668C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,2,3</w:t>
            </w:r>
          </w:p>
          <w:p w14:paraId="799699E8" w14:textId="77777777" w:rsidR="00C5787F" w:rsidRPr="00BE181F" w:rsidRDefault="00C5787F" w:rsidP="001668C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3,2,1</w:t>
            </w:r>
          </w:p>
          <w:p w14:paraId="219B62B4" w14:textId="77777777" w:rsidR="00C5787F" w:rsidRPr="00BE181F" w:rsidRDefault="00C5787F" w:rsidP="001668C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2,3,1</w:t>
            </w:r>
          </w:p>
          <w:p w14:paraId="61264BF6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81F" w:rsidRPr="00BE181F" w14:paraId="5676BD82" w14:textId="77777777" w:rsidTr="001668CD">
        <w:tc>
          <w:tcPr>
            <w:tcW w:w="456" w:type="dxa"/>
          </w:tcPr>
          <w:p w14:paraId="5F8A37BE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5299" w:type="dxa"/>
          </w:tcPr>
          <w:p w14:paraId="54895BB9" w14:textId="77777777" w:rsidR="00C5787F" w:rsidRPr="00BE181F" w:rsidRDefault="00C5787F" w:rsidP="001668CD">
            <w:pPr>
              <w:spacing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y the correct sequence of events in preparing virtual surgical guide from the below mentioned options</w:t>
            </w:r>
          </w:p>
          <w:p w14:paraId="3490B108" w14:textId="77777777" w:rsidR="00C5787F" w:rsidRPr="00BE181F" w:rsidRDefault="00C5787F" w:rsidP="001668CD">
            <w:pPr>
              <w:spacing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Select guide thickness</w:t>
            </w:r>
          </w:p>
          <w:p w14:paraId="2DE45E2B" w14:textId="77777777" w:rsidR="00C5787F" w:rsidRPr="00BE181F" w:rsidRDefault="00C5787F" w:rsidP="001668CD">
            <w:pPr>
              <w:spacing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Add support bar and label guide</w:t>
            </w:r>
          </w:p>
          <w:p w14:paraId="2CFD5E6E" w14:textId="77777777" w:rsidR="00C5787F" w:rsidRPr="00BE181F" w:rsidRDefault="00C5787F" w:rsidP="001668CD">
            <w:pPr>
              <w:spacing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Draw guide area on virtual cast</w:t>
            </w:r>
          </w:p>
          <w:p w14:paraId="0F1C6E64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50C3B04B" w14:textId="77777777" w:rsidR="00C5787F" w:rsidRPr="00BE181F" w:rsidRDefault="00C5787F" w:rsidP="001668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3,1,2</w:t>
            </w:r>
          </w:p>
          <w:p w14:paraId="7E4F0F66" w14:textId="77777777" w:rsidR="00C5787F" w:rsidRPr="00BE181F" w:rsidRDefault="00C5787F" w:rsidP="001668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3,2,1</w:t>
            </w:r>
          </w:p>
          <w:p w14:paraId="3A0EBA4F" w14:textId="77777777" w:rsidR="00C5787F" w:rsidRPr="00BE181F" w:rsidRDefault="00C5787F" w:rsidP="001668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1,2,3</w:t>
            </w:r>
          </w:p>
          <w:p w14:paraId="620E4516" w14:textId="77777777" w:rsidR="00C5787F" w:rsidRPr="00BE181F" w:rsidRDefault="00C5787F" w:rsidP="001668C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2,1,3</w:t>
            </w:r>
          </w:p>
          <w:p w14:paraId="587D3568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181F" w:rsidRPr="00BE181F" w14:paraId="44DAE8AF" w14:textId="77777777" w:rsidTr="001668CD">
        <w:tc>
          <w:tcPr>
            <w:tcW w:w="456" w:type="dxa"/>
          </w:tcPr>
          <w:p w14:paraId="2450FF31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299" w:type="dxa"/>
          </w:tcPr>
          <w:p w14:paraId="525AC1E8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y the correct sequence of events in implant planning from the below mentioned options</w:t>
            </w:r>
          </w:p>
          <w:p w14:paraId="7ECDC994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Select implant</w:t>
            </w:r>
          </w:p>
          <w:p w14:paraId="37BB2CF9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Map STL of intraoral scan with CBCT</w:t>
            </w:r>
          </w:p>
          <w:p w14:paraId="22B93030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Map STL of virtual crown with CBCT</w:t>
            </w:r>
          </w:p>
          <w:p w14:paraId="357A7236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Draw panoramic curve</w:t>
            </w:r>
          </w:p>
          <w:p w14:paraId="357C541D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Export STL of surgical stent</w:t>
            </w:r>
          </w:p>
          <w:p w14:paraId="7DB3B5D9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Check implant position</w:t>
            </w:r>
          </w:p>
          <w:p w14:paraId="72543373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Draw surgical guide</w:t>
            </w:r>
          </w:p>
          <w:p w14:paraId="2346B917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5" w:type="dxa"/>
          </w:tcPr>
          <w:p w14:paraId="6B377A00" w14:textId="77777777" w:rsidR="00C5787F" w:rsidRPr="00BE181F" w:rsidRDefault="00C5787F" w:rsidP="001668C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2,3,4,5,6,7</w:t>
            </w:r>
          </w:p>
          <w:p w14:paraId="4A503940" w14:textId="77777777" w:rsidR="00C5787F" w:rsidRPr="00BE181F" w:rsidRDefault="00C5787F" w:rsidP="001668C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2,3,4,1,6,7,5</w:t>
            </w:r>
          </w:p>
          <w:p w14:paraId="02B131C8" w14:textId="77777777" w:rsidR="00C5787F" w:rsidRPr="00BE181F" w:rsidRDefault="00C5787F" w:rsidP="001668C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4,3,6,7,1,2,5</w:t>
            </w:r>
          </w:p>
          <w:p w14:paraId="62CF7DDA" w14:textId="77777777" w:rsidR="00C5787F" w:rsidRPr="00BE181F" w:rsidRDefault="00C5787F" w:rsidP="001668C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sz w:val="20"/>
                <w:szCs w:val="20"/>
              </w:rPr>
              <w:t>2,6,7,4,3,5,1</w:t>
            </w:r>
          </w:p>
          <w:p w14:paraId="4D1BF6E1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787F" w:rsidRPr="00BE181F" w14:paraId="49D465B4" w14:textId="77777777" w:rsidTr="001668CD">
        <w:tc>
          <w:tcPr>
            <w:tcW w:w="456" w:type="dxa"/>
          </w:tcPr>
          <w:p w14:paraId="1D1D5E57" w14:textId="77777777" w:rsidR="00C5787F" w:rsidRPr="00BE181F" w:rsidRDefault="00C5787F" w:rsidP="001668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9" w:type="dxa"/>
          </w:tcPr>
          <w:p w14:paraId="0AB8DE24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answers- 1)-a,  2)-c, 3)-a, 4)-b, 5)-c, 6)-a, 7)-a, 8)-b</w:t>
            </w:r>
          </w:p>
          <w:p w14:paraId="712EB6D5" w14:textId="77777777" w:rsidR="00C5787F" w:rsidRPr="00BE181F" w:rsidRDefault="00C5787F" w:rsidP="001668CD">
            <w:pPr>
              <w:spacing w:before="0" w:before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-d, 10)-b, 11)-a, 12)-b, 13)-a, 14)-a, 15)-b</w:t>
            </w:r>
          </w:p>
        </w:tc>
        <w:tc>
          <w:tcPr>
            <w:tcW w:w="3595" w:type="dxa"/>
          </w:tcPr>
          <w:p w14:paraId="28290C95" w14:textId="77777777" w:rsidR="00C5787F" w:rsidRPr="00BE181F" w:rsidRDefault="00C5787F" w:rsidP="0016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4E7F5B" w14:textId="77777777" w:rsidR="00C5787F" w:rsidRPr="00BE181F" w:rsidRDefault="00C5787F" w:rsidP="00C5787F"/>
    <w:p w14:paraId="00646454" w14:textId="77777777" w:rsidR="00C5787F" w:rsidRPr="00BE181F" w:rsidRDefault="00C5787F"/>
    <w:sectPr w:rsidR="00C5787F" w:rsidRPr="00BE181F" w:rsidSect="00FA2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B612E9"/>
    <w:multiLevelType w:val="hybridMultilevel"/>
    <w:tmpl w:val="709A5A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F943CA"/>
    <w:multiLevelType w:val="hybridMultilevel"/>
    <w:tmpl w:val="C54448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D3765"/>
    <w:multiLevelType w:val="hybridMultilevel"/>
    <w:tmpl w:val="AA868B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101EB9"/>
    <w:multiLevelType w:val="hybridMultilevel"/>
    <w:tmpl w:val="B71084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127ABB"/>
    <w:multiLevelType w:val="hybridMultilevel"/>
    <w:tmpl w:val="725806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433BF9"/>
    <w:multiLevelType w:val="hybridMultilevel"/>
    <w:tmpl w:val="0EF895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FE53D5"/>
    <w:multiLevelType w:val="hybridMultilevel"/>
    <w:tmpl w:val="A99C5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937AA"/>
    <w:multiLevelType w:val="hybridMultilevel"/>
    <w:tmpl w:val="64F8D3D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4D5962"/>
    <w:multiLevelType w:val="hybridMultilevel"/>
    <w:tmpl w:val="8A647F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BD2E09"/>
    <w:multiLevelType w:val="hybridMultilevel"/>
    <w:tmpl w:val="8AA6A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E458AB"/>
    <w:multiLevelType w:val="hybridMultilevel"/>
    <w:tmpl w:val="A5FE84A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7D2DBC"/>
    <w:multiLevelType w:val="hybridMultilevel"/>
    <w:tmpl w:val="6854CF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3A665B"/>
    <w:multiLevelType w:val="hybridMultilevel"/>
    <w:tmpl w:val="0E4858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D35BB4"/>
    <w:multiLevelType w:val="hybridMultilevel"/>
    <w:tmpl w:val="9E14E1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20091"/>
    <w:multiLevelType w:val="hybridMultilevel"/>
    <w:tmpl w:val="F5EE4C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D62862"/>
    <w:multiLevelType w:val="hybridMultilevel"/>
    <w:tmpl w:val="FF50423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900DCA"/>
    <w:multiLevelType w:val="hybridMultilevel"/>
    <w:tmpl w:val="472CF6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16"/>
  </w:num>
  <w:num w:numId="4">
    <w:abstractNumId w:val="8"/>
  </w:num>
  <w:num w:numId="5">
    <w:abstractNumId w:val="0"/>
  </w:num>
  <w:num w:numId="6">
    <w:abstractNumId w:val="3"/>
  </w:num>
  <w:num w:numId="7">
    <w:abstractNumId w:val="2"/>
  </w:num>
  <w:num w:numId="8">
    <w:abstractNumId w:val="10"/>
  </w:num>
  <w:num w:numId="9">
    <w:abstractNumId w:val="14"/>
  </w:num>
  <w:num w:numId="10">
    <w:abstractNumId w:val="13"/>
  </w:num>
  <w:num w:numId="11">
    <w:abstractNumId w:val="7"/>
  </w:num>
  <w:num w:numId="12">
    <w:abstractNumId w:val="6"/>
  </w:num>
  <w:num w:numId="13">
    <w:abstractNumId w:val="5"/>
  </w:num>
  <w:num w:numId="14">
    <w:abstractNumId w:val="9"/>
  </w:num>
  <w:num w:numId="15">
    <w:abstractNumId w:val="12"/>
  </w:num>
  <w:num w:numId="16">
    <w:abstractNumId w:val="4"/>
  </w:num>
  <w:num w:numId="1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ha Thangaraj (Integra)">
    <w15:presenceInfo w15:providerId="AD" w15:userId="S-1-5-21-1408920735-363312195-2789242753-361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196"/>
    <w:rsid w:val="001D5810"/>
    <w:rsid w:val="00600019"/>
    <w:rsid w:val="00815196"/>
    <w:rsid w:val="00820AD2"/>
    <w:rsid w:val="00BE181F"/>
    <w:rsid w:val="00C5787F"/>
    <w:rsid w:val="00D67701"/>
    <w:rsid w:val="00DD00CC"/>
    <w:rsid w:val="00DF58FD"/>
    <w:rsid w:val="00EF6BF6"/>
    <w:rsid w:val="00F31136"/>
    <w:rsid w:val="00FA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9A4A1"/>
  <w15:chartTrackingRefBased/>
  <w15:docId w15:val="{4170F30A-D793-4FCE-A6DF-B00E7569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701"/>
    <w:pPr>
      <w:spacing w:before="100" w:beforeAutospacing="1" w:line="480" w:lineRule="auto"/>
    </w:pPr>
    <w:rPr>
      <w:rFonts w:ascii="Calibri" w:eastAsia="Times New Roman" w:hAnsi="Calibri" w:cs="Arial"/>
      <w:lang w:val="" w:eastAsia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87F"/>
    <w:pPr>
      <w:ind w:left="720"/>
      <w:contextualSpacing/>
    </w:pPr>
  </w:style>
  <w:style w:type="table" w:styleId="TableGrid">
    <w:name w:val="Table Grid"/>
    <w:basedOn w:val="TableNormal"/>
    <w:uiPriority w:val="39"/>
    <w:rsid w:val="00C5787F"/>
    <w:pPr>
      <w:spacing w:beforeAutospacing="1" w:after="0" w:line="240" w:lineRule="auto"/>
    </w:pPr>
    <w:rPr>
      <w:lang w:val="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ir Ram Shetty</dc:creator>
  <cp:keywords/>
  <dc:description/>
  <cp:lastModifiedBy>Usha Thangaraj (Integra)</cp:lastModifiedBy>
  <cp:revision>2</cp:revision>
  <dcterms:created xsi:type="dcterms:W3CDTF">2023-07-24T18:25:00Z</dcterms:created>
  <dcterms:modified xsi:type="dcterms:W3CDTF">2023-07-24T18:25:00Z</dcterms:modified>
</cp:coreProperties>
</file>